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098290" cy="584962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8290" cy="584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ression pattern of genes in green, turquoise and blue modules in roots of four different genotypes.</w:t>
      </w:r>
    </w:p>
    <w:p>
      <w:pPr>
        <w:pStyle w:val="Normal"/>
        <w:spacing w:lineRule="auto" w:line="360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569460" cy="643128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9460" cy="643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ression pattern of genes in blue, brown and green modules in stems of four different genotypes.</w:t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566285" cy="649478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285" cy="649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ression pattern of genes in blue, brown and red modules in leaves of four different genotypes.</w:t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574540" cy="4281170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4540" cy="428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ression pattern of genes in brown and yellow modules in panicles of four different genotypes.</w:t>
      </w:r>
    </w:p>
    <w:p>
      <w:pPr>
        <w:pStyle w:val="Normal"/>
        <w:jc w:val="center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7T03:37:21Z</dcterms:created>
  <dc:creator>Administrator</dc:creator>
  <dc:description/>
  <dc:language>en-US</dc:language>
  <cp:lastModifiedBy>Administrator</cp:lastModifiedBy>
  <dcterms:modified xsi:type="dcterms:W3CDTF">2024-04-07T03:38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0B6C6682F7C44998627785B7FA8AFB3</vt:lpwstr>
  </property>
  <property fmtid="{D5CDD505-2E9C-101B-9397-08002B2CF9AE}" pid="3" name="KSOProductBuildVer">
    <vt:lpwstr>2052-11.8.2.11813</vt:lpwstr>
  </property>
</Properties>
</file>